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7CDDA" w14:textId="77777777" w:rsidR="003E350B" w:rsidRDefault="003E350B" w:rsidP="003E350B">
      <w:pPr>
        <w:pStyle w:val="Ttulo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 w:rsidRPr="2A461E1F">
        <w:t>.</w:t>
      </w:r>
      <w:r w:rsidRPr="2A461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tified univariate comparisons by postpartum duration.</w:t>
      </w:r>
    </w:p>
    <w:p w14:paraId="0A50FCD7" w14:textId="77777777" w:rsidR="003E350B" w:rsidRPr="00F76375" w:rsidRDefault="003E350B" w:rsidP="003E350B">
      <w:pPr>
        <w:pStyle w:val="Ttulo2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2A461E1F">
        <w:rPr>
          <w:rFonts w:ascii="Times New Roman" w:hAnsi="Times New Roman" w:cs="Times New Roman"/>
          <w:color w:val="000000" w:themeColor="text1"/>
          <w:sz w:val="24"/>
          <w:szCs w:val="24"/>
        </w:rPr>
        <w:t>Outcome variables are expressed as percentage relative to rest (rest = 100). Values &lt;100 indicate narrowing (IRD), thinning (linea alba thickness), or reduced deformation (distortion index), whereas values &gt;100 indicate widening, thickening, or increased deformation. No consistent differences were observed between postpartum duration groups. Legend: IRD: Inter-recti distance</w:t>
      </w:r>
    </w:p>
    <w:p w14:paraId="60007302" w14:textId="77777777" w:rsidR="003E350B" w:rsidRPr="00F76375" w:rsidRDefault="003E350B" w:rsidP="003E35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anormal2"/>
        <w:tblW w:w="910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701"/>
        <w:gridCol w:w="1307"/>
      </w:tblGrid>
      <w:tr w:rsidR="003E350B" w:rsidRPr="00F76375" w14:paraId="757EFC5F" w14:textId="77777777" w:rsidTr="00876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0C4908B1" w14:textId="77777777" w:rsidR="003E350B" w:rsidRPr="00F76375" w:rsidRDefault="003E350B" w:rsidP="008765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Outcome</w:t>
            </w:r>
          </w:p>
        </w:tc>
        <w:tc>
          <w:tcPr>
            <w:tcW w:w="1701" w:type="dxa"/>
            <w:noWrap/>
            <w:vAlign w:val="bottom"/>
            <w:hideMark/>
          </w:tcPr>
          <w:p w14:paraId="68DF3688" w14:textId="77777777" w:rsidR="003E350B" w:rsidRPr="00F76375" w:rsidRDefault="003E350B" w:rsidP="00876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&lt;1</w:t>
            </w:r>
          </w:p>
        </w:tc>
        <w:tc>
          <w:tcPr>
            <w:tcW w:w="1843" w:type="dxa"/>
            <w:noWrap/>
            <w:vAlign w:val="bottom"/>
            <w:hideMark/>
          </w:tcPr>
          <w:p w14:paraId="563BDD24" w14:textId="77777777" w:rsidR="003E350B" w:rsidRPr="00F76375" w:rsidRDefault="003E350B" w:rsidP="00876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-5</w:t>
            </w:r>
          </w:p>
        </w:tc>
        <w:tc>
          <w:tcPr>
            <w:tcW w:w="1701" w:type="dxa"/>
            <w:noWrap/>
            <w:vAlign w:val="bottom"/>
            <w:hideMark/>
          </w:tcPr>
          <w:p w14:paraId="519F90D5" w14:textId="77777777" w:rsidR="003E350B" w:rsidRPr="00F76375" w:rsidRDefault="003E350B" w:rsidP="00876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&gt;5</w:t>
            </w:r>
          </w:p>
        </w:tc>
        <w:tc>
          <w:tcPr>
            <w:tcW w:w="1307" w:type="dxa"/>
            <w:noWrap/>
            <w:vAlign w:val="bottom"/>
            <w:hideMark/>
          </w:tcPr>
          <w:p w14:paraId="718424A7" w14:textId="77777777" w:rsidR="003E350B" w:rsidRPr="00F76375" w:rsidRDefault="003E350B" w:rsidP="00876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p.value</w:t>
            </w:r>
          </w:p>
        </w:tc>
      </w:tr>
      <w:tr w:rsidR="003E350B" w:rsidRPr="00F76375" w14:paraId="7102A8D2" w14:textId="77777777" w:rsidTr="0087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23A4C352" w14:textId="77777777" w:rsidR="003E350B" w:rsidRPr="00F76375" w:rsidRDefault="003E350B" w:rsidP="008765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thickness decrease</w:t>
            </w:r>
          </w:p>
        </w:tc>
        <w:tc>
          <w:tcPr>
            <w:tcW w:w="1701" w:type="dxa"/>
            <w:noWrap/>
            <w:vAlign w:val="bottom"/>
            <w:hideMark/>
          </w:tcPr>
          <w:p w14:paraId="02E5EF8B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9.93 ± 0.45 (a)</w:t>
            </w:r>
          </w:p>
        </w:tc>
        <w:tc>
          <w:tcPr>
            <w:tcW w:w="1843" w:type="dxa"/>
            <w:noWrap/>
            <w:vAlign w:val="bottom"/>
            <w:hideMark/>
          </w:tcPr>
          <w:p w14:paraId="4A23574D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9.94 ± 0.43 (a)</w:t>
            </w:r>
          </w:p>
        </w:tc>
        <w:tc>
          <w:tcPr>
            <w:tcW w:w="1701" w:type="dxa"/>
            <w:noWrap/>
            <w:vAlign w:val="bottom"/>
            <w:hideMark/>
          </w:tcPr>
          <w:p w14:paraId="48D8FA78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0.03 ± 0.56 (a)</w:t>
            </w:r>
          </w:p>
        </w:tc>
        <w:tc>
          <w:tcPr>
            <w:tcW w:w="1307" w:type="dxa"/>
            <w:noWrap/>
            <w:vAlign w:val="bottom"/>
            <w:hideMark/>
          </w:tcPr>
          <w:p w14:paraId="470DA1BD" w14:textId="77777777" w:rsidR="003E350B" w:rsidRPr="00F76375" w:rsidRDefault="003E350B" w:rsidP="008765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,61</w:t>
            </w:r>
          </w:p>
        </w:tc>
      </w:tr>
      <w:tr w:rsidR="003E350B" w:rsidRPr="00F76375" w14:paraId="2133ABBA" w14:textId="77777777" w:rsidTr="008765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0E138657" w14:textId="77777777" w:rsidR="003E350B" w:rsidRPr="00F76375" w:rsidRDefault="003E350B" w:rsidP="008765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thickness decrease</w:t>
            </w:r>
          </w:p>
        </w:tc>
        <w:tc>
          <w:tcPr>
            <w:tcW w:w="1701" w:type="dxa"/>
            <w:noWrap/>
            <w:vAlign w:val="bottom"/>
            <w:hideMark/>
          </w:tcPr>
          <w:p w14:paraId="1E15696F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9.94 ± 0.42 (a)</w:t>
            </w:r>
          </w:p>
        </w:tc>
        <w:tc>
          <w:tcPr>
            <w:tcW w:w="1843" w:type="dxa"/>
            <w:noWrap/>
            <w:vAlign w:val="bottom"/>
            <w:hideMark/>
          </w:tcPr>
          <w:p w14:paraId="367A9926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0.02 ± 0.42 (a)</w:t>
            </w:r>
          </w:p>
        </w:tc>
        <w:tc>
          <w:tcPr>
            <w:tcW w:w="1701" w:type="dxa"/>
            <w:noWrap/>
            <w:vAlign w:val="bottom"/>
            <w:hideMark/>
          </w:tcPr>
          <w:p w14:paraId="185207C5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0.12 ± 0.59 (a)</w:t>
            </w:r>
          </w:p>
        </w:tc>
        <w:tc>
          <w:tcPr>
            <w:tcW w:w="1307" w:type="dxa"/>
            <w:noWrap/>
            <w:vAlign w:val="bottom"/>
            <w:hideMark/>
          </w:tcPr>
          <w:p w14:paraId="1E00D68D" w14:textId="77777777" w:rsidR="003E350B" w:rsidRPr="00F76375" w:rsidRDefault="003E350B" w:rsidP="008765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,60</w:t>
            </w:r>
          </w:p>
        </w:tc>
      </w:tr>
      <w:tr w:rsidR="003E350B" w:rsidRPr="00F76375" w14:paraId="411F7F51" w14:textId="77777777" w:rsidTr="0087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564FC381" w14:textId="77777777" w:rsidR="003E350B" w:rsidRPr="00F76375" w:rsidRDefault="003E350B" w:rsidP="008765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RD</w:t>
            </w: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crease</w:t>
            </w:r>
          </w:p>
        </w:tc>
        <w:tc>
          <w:tcPr>
            <w:tcW w:w="1701" w:type="dxa"/>
            <w:noWrap/>
            <w:vAlign w:val="bottom"/>
            <w:hideMark/>
          </w:tcPr>
          <w:p w14:paraId="4D0C09E6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1.12 ± 6.35 (a)</w:t>
            </w:r>
          </w:p>
        </w:tc>
        <w:tc>
          <w:tcPr>
            <w:tcW w:w="1843" w:type="dxa"/>
            <w:noWrap/>
            <w:vAlign w:val="bottom"/>
            <w:hideMark/>
          </w:tcPr>
          <w:p w14:paraId="61E494D2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9.2 ± 9.42 (a)</w:t>
            </w:r>
          </w:p>
        </w:tc>
        <w:tc>
          <w:tcPr>
            <w:tcW w:w="1701" w:type="dxa"/>
            <w:noWrap/>
            <w:vAlign w:val="bottom"/>
            <w:hideMark/>
          </w:tcPr>
          <w:p w14:paraId="192E1515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0.12 ± 5.35 (a)</w:t>
            </w:r>
          </w:p>
        </w:tc>
        <w:tc>
          <w:tcPr>
            <w:tcW w:w="1307" w:type="dxa"/>
            <w:noWrap/>
            <w:vAlign w:val="bottom"/>
            <w:hideMark/>
          </w:tcPr>
          <w:p w14:paraId="17EB8379" w14:textId="77777777" w:rsidR="003E350B" w:rsidRPr="00F76375" w:rsidRDefault="003E350B" w:rsidP="008765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,81</w:t>
            </w:r>
          </w:p>
        </w:tc>
      </w:tr>
      <w:tr w:rsidR="003E350B" w:rsidRPr="00F76375" w14:paraId="05634637" w14:textId="77777777" w:rsidTr="008765E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70640F67" w14:textId="77777777" w:rsidR="003E350B" w:rsidRPr="00F76375" w:rsidRDefault="003E350B" w:rsidP="008765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RD</w:t>
            </w: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crease</w:t>
            </w:r>
          </w:p>
        </w:tc>
        <w:tc>
          <w:tcPr>
            <w:tcW w:w="1701" w:type="dxa"/>
            <w:noWrap/>
            <w:vAlign w:val="bottom"/>
            <w:hideMark/>
          </w:tcPr>
          <w:p w14:paraId="49AFDF79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9.22 ± 6.96 (a)</w:t>
            </w:r>
          </w:p>
        </w:tc>
        <w:tc>
          <w:tcPr>
            <w:tcW w:w="1843" w:type="dxa"/>
            <w:noWrap/>
            <w:vAlign w:val="bottom"/>
            <w:hideMark/>
          </w:tcPr>
          <w:p w14:paraId="7B1D04F0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7.91 ± 8.4 (a)</w:t>
            </w:r>
          </w:p>
        </w:tc>
        <w:tc>
          <w:tcPr>
            <w:tcW w:w="1701" w:type="dxa"/>
            <w:noWrap/>
            <w:vAlign w:val="bottom"/>
            <w:hideMark/>
          </w:tcPr>
          <w:p w14:paraId="23535F2E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7.4 ± 7.92 (a)</w:t>
            </w:r>
          </w:p>
        </w:tc>
        <w:tc>
          <w:tcPr>
            <w:tcW w:w="1307" w:type="dxa"/>
            <w:noWrap/>
            <w:vAlign w:val="bottom"/>
            <w:hideMark/>
          </w:tcPr>
          <w:p w14:paraId="50772214" w14:textId="77777777" w:rsidR="003E350B" w:rsidRPr="00F76375" w:rsidRDefault="003E350B" w:rsidP="008765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,68</w:t>
            </w:r>
          </w:p>
        </w:tc>
      </w:tr>
      <w:tr w:rsidR="003E350B" w:rsidRPr="00F76375" w14:paraId="76BB5D45" w14:textId="77777777" w:rsidTr="0087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4C896380" w14:textId="77777777" w:rsidR="003E350B" w:rsidRPr="00F76375" w:rsidRDefault="003E350B" w:rsidP="008765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istortion increase</w:t>
            </w:r>
          </w:p>
        </w:tc>
        <w:tc>
          <w:tcPr>
            <w:tcW w:w="1701" w:type="dxa"/>
            <w:noWrap/>
            <w:vAlign w:val="bottom"/>
            <w:hideMark/>
          </w:tcPr>
          <w:p w14:paraId="4DBB1631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0.1 ± 0.62 (a)</w:t>
            </w:r>
          </w:p>
        </w:tc>
        <w:tc>
          <w:tcPr>
            <w:tcW w:w="1843" w:type="dxa"/>
            <w:noWrap/>
            <w:vAlign w:val="bottom"/>
            <w:hideMark/>
          </w:tcPr>
          <w:p w14:paraId="1D4F36D6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9.84 ± 0.66 (a)</w:t>
            </w:r>
          </w:p>
        </w:tc>
        <w:tc>
          <w:tcPr>
            <w:tcW w:w="1701" w:type="dxa"/>
            <w:noWrap/>
            <w:vAlign w:val="bottom"/>
            <w:hideMark/>
          </w:tcPr>
          <w:p w14:paraId="02F76BD7" w14:textId="77777777" w:rsidR="003E350B" w:rsidRPr="00F76375" w:rsidRDefault="003E350B" w:rsidP="00876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99.99 ± 0.59 (a)</w:t>
            </w:r>
          </w:p>
        </w:tc>
        <w:tc>
          <w:tcPr>
            <w:tcW w:w="1307" w:type="dxa"/>
            <w:noWrap/>
            <w:vAlign w:val="bottom"/>
            <w:hideMark/>
          </w:tcPr>
          <w:p w14:paraId="68F0BE24" w14:textId="77777777" w:rsidR="003E350B" w:rsidRPr="00F76375" w:rsidRDefault="003E350B" w:rsidP="008765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,22</w:t>
            </w:r>
          </w:p>
        </w:tc>
      </w:tr>
      <w:tr w:rsidR="003E350B" w:rsidRPr="00F76375" w14:paraId="122CE1AC" w14:textId="77777777" w:rsidTr="008765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bottom"/>
            <w:hideMark/>
          </w:tcPr>
          <w:p w14:paraId="0CF60A05" w14:textId="77777777" w:rsidR="003E350B" w:rsidRPr="00F76375" w:rsidRDefault="003E350B" w:rsidP="008765E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istortion increase</w:t>
            </w:r>
          </w:p>
        </w:tc>
        <w:tc>
          <w:tcPr>
            <w:tcW w:w="1701" w:type="dxa"/>
            <w:noWrap/>
            <w:vAlign w:val="bottom"/>
            <w:hideMark/>
          </w:tcPr>
          <w:p w14:paraId="55EB0F26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0.1 ± 1.2 (a)</w:t>
            </w:r>
          </w:p>
        </w:tc>
        <w:tc>
          <w:tcPr>
            <w:tcW w:w="1843" w:type="dxa"/>
            <w:noWrap/>
            <w:vAlign w:val="bottom"/>
            <w:hideMark/>
          </w:tcPr>
          <w:p w14:paraId="35B0FA86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0.09 ± 0.5 (a)</w:t>
            </w:r>
          </w:p>
        </w:tc>
        <w:tc>
          <w:tcPr>
            <w:tcW w:w="1701" w:type="dxa"/>
            <w:noWrap/>
            <w:vAlign w:val="bottom"/>
            <w:hideMark/>
          </w:tcPr>
          <w:p w14:paraId="6187B8B9" w14:textId="77777777" w:rsidR="003E350B" w:rsidRPr="00F76375" w:rsidRDefault="003E350B" w:rsidP="00876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00.17 ± 0.41 (b)</w:t>
            </w:r>
          </w:p>
        </w:tc>
        <w:tc>
          <w:tcPr>
            <w:tcW w:w="1307" w:type="dxa"/>
            <w:noWrap/>
            <w:vAlign w:val="bottom"/>
            <w:hideMark/>
          </w:tcPr>
          <w:p w14:paraId="2EC68D71" w14:textId="77777777" w:rsidR="003E350B" w:rsidRPr="00F76375" w:rsidRDefault="003E350B" w:rsidP="008765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&lt; 0,01**</w:t>
            </w:r>
          </w:p>
        </w:tc>
      </w:tr>
    </w:tbl>
    <w:p w14:paraId="5EDA511C" w14:textId="77777777" w:rsidR="003E350B" w:rsidRPr="00F76375" w:rsidRDefault="003E350B" w:rsidP="003E350B">
      <w:pPr>
        <w:pStyle w:val="Ttulo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2A461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60A0011" w14:textId="77777777" w:rsidR="00BD2AC0" w:rsidRDefault="00BD2AC0"/>
    <w:sectPr w:rsidR="00BD2A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50B"/>
    <w:rsid w:val="00134054"/>
    <w:rsid w:val="003E350B"/>
    <w:rsid w:val="0043722F"/>
    <w:rsid w:val="00494D9E"/>
    <w:rsid w:val="00AA23E8"/>
    <w:rsid w:val="00BD2AC0"/>
    <w:rsid w:val="00CA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29AA44"/>
  <w15:chartTrackingRefBased/>
  <w15:docId w15:val="{D62AEAC8-BA1E-7747-A63A-9C25B8F1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50B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E35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E35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E35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E35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E35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E35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E35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E35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E35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E3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3E3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E3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E35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E35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E35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E35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E35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E35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E3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E3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E35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E3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E350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E35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E350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E35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E3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E35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E350B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99"/>
    <w:rsid w:val="003E350B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rejano</dc:creator>
  <cp:keywords/>
  <dc:description/>
  <cp:lastModifiedBy>montse rejano</cp:lastModifiedBy>
  <cp:revision>1</cp:revision>
  <dcterms:created xsi:type="dcterms:W3CDTF">2026-02-17T15:53:00Z</dcterms:created>
  <dcterms:modified xsi:type="dcterms:W3CDTF">2026-02-17T15:53:00Z</dcterms:modified>
</cp:coreProperties>
</file>